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DD6B1F" w14:textId="58B76ECA" w:rsidR="00C126C1" w:rsidRDefault="00C126C1" w:rsidP="00C126C1">
      <w:pPr>
        <w:spacing w:line="48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 w:rsidRPr="00CB4A0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dditional file </w:t>
      </w:r>
      <w:r w:rsidR="00C0703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3: </w:t>
      </w:r>
      <w:r w:rsidRPr="00CB4A0D">
        <w:rPr>
          <w:rFonts w:ascii="Times New Roman" w:eastAsia="Times New Roman" w:hAnsi="Times New Roman" w:cs="Times New Roman"/>
          <w:b/>
          <w:bCs/>
          <w:sz w:val="24"/>
          <w:szCs w:val="24"/>
        </w:rPr>
        <w:t>Fi</w:t>
      </w:r>
      <w:r w:rsidR="00C07039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Pr="00CB4A0D">
        <w:rPr>
          <w:rFonts w:ascii="Times New Roman" w:eastAsia="Times New Roman" w:hAnsi="Times New Roman" w:cs="Times New Roman"/>
          <w:b/>
          <w:bCs/>
          <w:sz w:val="24"/>
          <w:szCs w:val="24"/>
        </w:rPr>
        <w:t>. S</w:t>
      </w:r>
      <w:r w:rsidR="00C07039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CB4A0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7BACA883">
        <w:rPr>
          <w:rFonts w:ascii="Times New Roman" w:eastAsia="Times New Roman" w:hAnsi="Times New Roman" w:cs="Times New Roman"/>
          <w:sz w:val="24"/>
          <w:szCs w:val="24"/>
        </w:rPr>
        <w:t xml:space="preserve">Relationship between civet weight and </w:t>
      </w:r>
      <w:proofErr w:type="spellStart"/>
      <w:r w:rsidRPr="00C55055">
        <w:rPr>
          <w:rFonts w:ascii="Times New Roman" w:eastAsia="Times New Roman" w:hAnsi="Times New Roman" w:cs="Times New Roman"/>
          <w:i/>
          <w:iCs/>
          <w:sz w:val="24"/>
          <w:szCs w:val="24"/>
        </w:rPr>
        <w:t>Cytauxzoon</w:t>
      </w:r>
      <w:proofErr w:type="spellEnd"/>
      <w:r w:rsidRPr="00C55055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C55055">
        <w:rPr>
          <w:rFonts w:ascii="Times New Roman" w:eastAsia="Times New Roman" w:hAnsi="Times New Roman" w:cs="Times New Roman"/>
          <w:i/>
          <w:iCs/>
          <w:sz w:val="24"/>
          <w:szCs w:val="24"/>
        </w:rPr>
        <w:t>paradoxurus</w:t>
      </w:r>
      <w:proofErr w:type="spellEnd"/>
      <w:r w:rsidRPr="7BACA88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. sp. </w:t>
      </w:r>
      <w:r w:rsidRPr="7BACA883">
        <w:rPr>
          <w:rFonts w:ascii="Times New Roman" w:eastAsia="Times New Roman" w:hAnsi="Times New Roman" w:cs="Times New Roman"/>
          <w:sz w:val="24"/>
          <w:szCs w:val="24"/>
        </w:rPr>
        <w:t>detection (0 = negative, 1 = positive) in this study.</w:t>
      </w:r>
    </w:p>
    <w:p w14:paraId="4B636C69" w14:textId="77777777" w:rsidR="00C126C1" w:rsidRPr="00EC2E93" w:rsidRDefault="00C126C1" w:rsidP="00C126C1">
      <w:pPr>
        <w:spacing w:line="480" w:lineRule="auto"/>
        <w:rPr>
          <w:rFonts w:ascii="Georgia" w:eastAsia="Times New Roman" w:hAnsi="Georgia" w:cs="Times New Roman"/>
          <w:sz w:val="24"/>
          <w:szCs w:val="24"/>
        </w:rPr>
      </w:pPr>
      <w:r w:rsidRPr="00EC2E93">
        <w:rPr>
          <w:rFonts w:ascii="Georgia" w:eastAsia="Times New Roman" w:hAnsi="Georgia" w:cs="Times New Roman"/>
          <w:noProof/>
          <w:sz w:val="24"/>
          <w:szCs w:val="24"/>
        </w:rPr>
        <w:drawing>
          <wp:inline distT="114300" distB="114300" distL="114300" distR="114300" wp14:anchorId="4042E491" wp14:editId="61476225">
            <wp:extent cx="3270482" cy="3016853"/>
            <wp:effectExtent l="0" t="0" r="6350" b="0"/>
            <wp:docPr id="16" name="image3.png" descr="A graph with red and blue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3.png" descr="A graph with red and blue square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7480" cy="30325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DCE2AB" w14:textId="77777777" w:rsidR="002850D2" w:rsidRDefault="002850D2"/>
    <w:sectPr w:rsidR="00285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6C1"/>
    <w:rsid w:val="000867F9"/>
    <w:rsid w:val="002850D2"/>
    <w:rsid w:val="003C1F53"/>
    <w:rsid w:val="003E5C92"/>
    <w:rsid w:val="00477BB1"/>
    <w:rsid w:val="00837D0E"/>
    <w:rsid w:val="00B11793"/>
    <w:rsid w:val="00B57C83"/>
    <w:rsid w:val="00C07039"/>
    <w:rsid w:val="00C126C1"/>
    <w:rsid w:val="00EF1EC7"/>
    <w:rsid w:val="00FA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587A6"/>
  <w15:chartTrackingRefBased/>
  <w15:docId w15:val="{0C454DA0-D481-4B9F-8BE2-13293771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6C1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6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6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6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G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6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G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6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G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6C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G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6C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G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6C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G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6C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G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6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6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6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6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6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6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6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6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6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6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6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6C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G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6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6C1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SG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6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6C1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SG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6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SG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6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6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Yeo</dc:creator>
  <cp:keywords/>
  <dc:description/>
  <cp:lastModifiedBy>Stacy</cp:lastModifiedBy>
  <cp:revision>2</cp:revision>
  <dcterms:created xsi:type="dcterms:W3CDTF">2025-02-20T08:38:00Z</dcterms:created>
  <dcterms:modified xsi:type="dcterms:W3CDTF">2025-02-21T08:14:00Z</dcterms:modified>
</cp:coreProperties>
</file>